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E8D7" w14:textId="47C16CB1" w:rsidR="00B40A71" w:rsidRPr="009B5607" w:rsidRDefault="001C704F" w:rsidP="004B17DB">
      <w:pPr>
        <w:pStyle w:val="Rubrik1"/>
        <w:rPr>
          <w:color w:val="auto"/>
          <w:lang w:val="en-GB"/>
        </w:rPr>
      </w:pPr>
      <w:r w:rsidRPr="009B5607">
        <w:rPr>
          <w:color w:val="auto"/>
          <w:lang w:val="en-GB"/>
        </w:rPr>
        <w:t>Additional file 2</w:t>
      </w:r>
      <w:r w:rsidR="00075DEE" w:rsidRPr="009B5607">
        <w:rPr>
          <w:color w:val="auto"/>
          <w:lang w:val="en-GB"/>
        </w:rPr>
        <w:t xml:space="preserve"> </w:t>
      </w:r>
      <w:r w:rsidR="00D77187" w:rsidRPr="009B5607">
        <w:rPr>
          <w:color w:val="auto"/>
          <w:lang w:val="en-GB"/>
        </w:rPr>
        <w:t xml:space="preserve">– </w:t>
      </w:r>
      <w:r w:rsidR="00075DEE" w:rsidRPr="009B5607">
        <w:rPr>
          <w:color w:val="auto"/>
          <w:lang w:val="en-GB"/>
        </w:rPr>
        <w:t>S</w:t>
      </w:r>
      <w:r w:rsidR="00D77187" w:rsidRPr="009B5607">
        <w:rPr>
          <w:color w:val="auto"/>
          <w:lang w:val="en-GB"/>
        </w:rPr>
        <w:t xml:space="preserve">urvey to </w:t>
      </w:r>
      <w:r w:rsidR="004760AE" w:rsidRPr="009B5607">
        <w:rPr>
          <w:color w:val="auto"/>
          <w:lang w:val="en-GB"/>
        </w:rPr>
        <w:t xml:space="preserve">practice </w:t>
      </w:r>
      <w:r w:rsidR="00D77187" w:rsidRPr="009B5607">
        <w:rPr>
          <w:color w:val="auto"/>
          <w:lang w:val="en-GB"/>
        </w:rPr>
        <w:t>managers</w:t>
      </w:r>
      <w:r w:rsidR="004760AE" w:rsidRPr="009B5607">
        <w:rPr>
          <w:color w:val="auto"/>
          <w:lang w:val="en-GB"/>
        </w:rPr>
        <w:t>´</w:t>
      </w:r>
    </w:p>
    <w:p w14:paraId="1F96B6B8" w14:textId="77777777" w:rsidR="00284623" w:rsidRPr="00284623" w:rsidRDefault="00284623" w:rsidP="00284623">
      <w:pPr>
        <w:rPr>
          <w:lang w:val="en-GB"/>
        </w:rPr>
      </w:pPr>
    </w:p>
    <w:p w14:paraId="13052FB7" w14:textId="58AE816D" w:rsidR="00D44838" w:rsidRPr="00142AB1" w:rsidRDefault="00021F30" w:rsidP="004B17DB">
      <w:pPr>
        <w:rPr>
          <w:lang w:val="en-GB"/>
        </w:rPr>
      </w:pPr>
      <w:r w:rsidRPr="00142AB1">
        <w:rPr>
          <w:lang w:val="en-GB"/>
        </w:rPr>
        <w:t xml:space="preserve">Data </w:t>
      </w:r>
      <w:r w:rsidR="00054C03" w:rsidRPr="00142AB1">
        <w:rPr>
          <w:lang w:val="en-GB"/>
        </w:rPr>
        <w:t>about</w:t>
      </w:r>
      <w:r w:rsidRPr="00142AB1">
        <w:rPr>
          <w:lang w:val="en-GB"/>
        </w:rPr>
        <w:t xml:space="preserve"> </w:t>
      </w:r>
      <w:r w:rsidR="00284623" w:rsidRPr="00284623">
        <w:rPr>
          <w:lang w:val="en-GB"/>
        </w:rPr>
        <w:t>practice</w:t>
      </w:r>
      <w:r w:rsidR="00054C03" w:rsidRPr="00142AB1">
        <w:rPr>
          <w:lang w:val="en-GB"/>
        </w:rPr>
        <w:t xml:space="preserve"> managers’ background and </w:t>
      </w:r>
      <w:r w:rsidR="00284623">
        <w:rPr>
          <w:lang w:val="en-GB"/>
        </w:rPr>
        <w:t>managers</w:t>
      </w:r>
      <w:r w:rsidR="00054C03" w:rsidRPr="00142AB1">
        <w:rPr>
          <w:lang w:val="en-GB"/>
        </w:rPr>
        <w:t xml:space="preserve"> perceptions about their leadership style, the approach to audit and feedback from the region</w:t>
      </w:r>
      <w:r w:rsidRPr="00142AB1">
        <w:rPr>
          <w:lang w:val="en-GB"/>
        </w:rPr>
        <w:t xml:space="preserve"> </w:t>
      </w:r>
      <w:r w:rsidR="00054C03" w:rsidRPr="00142AB1">
        <w:rPr>
          <w:lang w:val="en-GB"/>
        </w:rPr>
        <w:t xml:space="preserve">and innovation climate at the </w:t>
      </w:r>
      <w:r w:rsidR="00284623" w:rsidRPr="00284623">
        <w:rPr>
          <w:lang w:val="en-GB"/>
        </w:rPr>
        <w:t xml:space="preserve">primary care practice </w:t>
      </w:r>
      <w:r w:rsidRPr="00142AB1">
        <w:rPr>
          <w:lang w:val="en-GB"/>
        </w:rPr>
        <w:t>was collected through a web-surve</w:t>
      </w:r>
      <w:r w:rsidR="004760AE">
        <w:rPr>
          <w:lang w:val="en-GB"/>
        </w:rPr>
        <w:t>y.</w:t>
      </w:r>
      <w:r w:rsidR="00054C03" w:rsidRPr="00142AB1">
        <w:rPr>
          <w:lang w:val="en-GB"/>
        </w:rPr>
        <w:t xml:space="preserve"> </w:t>
      </w:r>
      <w:r w:rsidRPr="00142AB1">
        <w:rPr>
          <w:lang w:val="en-GB"/>
        </w:rPr>
        <w:t>Besides background questions about the respondent and the</w:t>
      </w:r>
      <w:r w:rsidR="00284623" w:rsidRPr="00284623">
        <w:t xml:space="preserve"> </w:t>
      </w:r>
      <w:r w:rsidR="00284623" w:rsidRPr="00284623">
        <w:rPr>
          <w:lang w:val="en-GB"/>
        </w:rPr>
        <w:t>primary care practice</w:t>
      </w:r>
      <w:r w:rsidRPr="00142AB1">
        <w:rPr>
          <w:lang w:val="en-GB"/>
        </w:rPr>
        <w:t>, the survey contained nine sections of Likert-scale questions</w:t>
      </w:r>
      <w:r w:rsidR="004760AE">
        <w:rPr>
          <w:lang w:val="en-GB"/>
        </w:rPr>
        <w:t xml:space="preserve"> and statements</w:t>
      </w:r>
      <w:r w:rsidRPr="00142AB1">
        <w:rPr>
          <w:lang w:val="en-GB"/>
        </w:rPr>
        <w:t>.</w:t>
      </w:r>
      <w:r w:rsidR="00054C03" w:rsidRPr="00142AB1">
        <w:rPr>
          <w:lang w:val="en-GB"/>
        </w:rPr>
        <w:t xml:space="preserve"> </w:t>
      </w:r>
      <w:r w:rsidRPr="00142AB1">
        <w:rPr>
          <w:lang w:val="en-GB"/>
        </w:rPr>
        <w:t xml:space="preserve">The survey was distributed as a link via e-mail to managers of </w:t>
      </w:r>
      <w:r w:rsidR="00284623" w:rsidRPr="00284623">
        <w:rPr>
          <w:lang w:val="en-GB"/>
        </w:rPr>
        <w:t>primary care practices</w:t>
      </w:r>
      <w:r w:rsidRPr="00142AB1">
        <w:rPr>
          <w:lang w:val="en-GB"/>
        </w:rPr>
        <w:t xml:space="preserve"> in February 2022. Two reminders, in the form of a letter with the questionnaire attached, were sent out. The first reminder was sent out four weeks following the e-mail and the second </w:t>
      </w:r>
      <w:r w:rsidR="004760AE">
        <w:rPr>
          <w:lang w:val="en-GB"/>
        </w:rPr>
        <w:t xml:space="preserve">reminder </w:t>
      </w:r>
      <w:r w:rsidRPr="00142AB1">
        <w:rPr>
          <w:lang w:val="en-GB"/>
        </w:rPr>
        <w:t xml:space="preserve">two weeks later. The target population </w:t>
      </w:r>
      <w:r w:rsidR="00284623">
        <w:rPr>
          <w:lang w:val="en-GB"/>
        </w:rPr>
        <w:t xml:space="preserve">for the survey </w:t>
      </w:r>
      <w:r w:rsidRPr="00142AB1">
        <w:rPr>
          <w:lang w:val="en-GB"/>
        </w:rPr>
        <w:t xml:space="preserve">was managers of all 1 327 </w:t>
      </w:r>
      <w:r w:rsidR="00284623" w:rsidRPr="00284623">
        <w:rPr>
          <w:lang w:val="en-GB"/>
        </w:rPr>
        <w:t>primary care practices</w:t>
      </w:r>
      <w:r w:rsidRPr="00142AB1">
        <w:rPr>
          <w:lang w:val="en-GB"/>
        </w:rPr>
        <w:t xml:space="preserve"> in Sweden. </w:t>
      </w:r>
      <w:r w:rsidR="004760AE" w:rsidRPr="004760AE">
        <w:rPr>
          <w:lang w:val="en-GB"/>
        </w:rPr>
        <w:t xml:space="preserve">In this study, </w:t>
      </w:r>
      <w:r w:rsidR="004760AE">
        <w:rPr>
          <w:lang w:val="en-GB"/>
        </w:rPr>
        <w:t>responses</w:t>
      </w:r>
      <w:r w:rsidR="004760AE" w:rsidRPr="00142AB1">
        <w:rPr>
          <w:lang w:val="en-GB"/>
        </w:rPr>
        <w:t xml:space="preserve"> from managers in </w:t>
      </w:r>
      <w:r w:rsidR="004760AE">
        <w:rPr>
          <w:lang w:val="en-GB"/>
        </w:rPr>
        <w:t xml:space="preserve">the </w:t>
      </w:r>
      <w:r w:rsidR="004760AE" w:rsidRPr="00142AB1">
        <w:rPr>
          <w:lang w:val="en-GB"/>
        </w:rPr>
        <w:t>study population (</w:t>
      </w:r>
      <w:r w:rsidR="004760AE">
        <w:rPr>
          <w:lang w:val="en-GB"/>
        </w:rPr>
        <w:t>n</w:t>
      </w:r>
      <w:r w:rsidR="004760AE" w:rsidRPr="00142AB1">
        <w:rPr>
          <w:lang w:val="en-GB"/>
        </w:rPr>
        <w:t>=122)</w:t>
      </w:r>
      <w:r w:rsidR="004760AE">
        <w:rPr>
          <w:lang w:val="en-GB"/>
        </w:rPr>
        <w:t xml:space="preserve"> and</w:t>
      </w:r>
      <w:r w:rsidR="004760AE" w:rsidRPr="004760AE">
        <w:rPr>
          <w:lang w:val="en-GB"/>
        </w:rPr>
        <w:t xml:space="preserve"> results from questions in three sections was used (see table below</w:t>
      </w:r>
      <w:r w:rsidR="004760AE">
        <w:rPr>
          <w:lang w:val="en-GB"/>
        </w:rPr>
        <w:t>, direct translation from original Swedish language</w:t>
      </w:r>
      <w:r w:rsidR="004760AE" w:rsidRPr="004760AE">
        <w:rPr>
          <w:lang w:val="en-GB"/>
        </w:rPr>
        <w:t xml:space="preserve">). </w:t>
      </w:r>
      <w:r w:rsidR="00682320" w:rsidRPr="00142AB1">
        <w:rPr>
          <w:lang w:val="en-GB"/>
        </w:rPr>
        <w:t xml:space="preserve">The response rate </w:t>
      </w:r>
      <w:r w:rsidR="00284623">
        <w:rPr>
          <w:lang w:val="en-GB"/>
        </w:rPr>
        <w:t>(</w:t>
      </w:r>
      <w:r w:rsidR="004760AE">
        <w:rPr>
          <w:lang w:val="en-GB"/>
        </w:rPr>
        <w:t xml:space="preserve">in total </w:t>
      </w:r>
      <w:r w:rsidR="00284623" w:rsidRPr="00284623">
        <w:rPr>
          <w:lang w:val="en-GB"/>
        </w:rPr>
        <w:t>35%</w:t>
      </w:r>
      <w:r w:rsidR="00284623">
        <w:rPr>
          <w:lang w:val="en-GB"/>
        </w:rPr>
        <w:t xml:space="preserve">, </w:t>
      </w:r>
      <w:r w:rsidR="00284623" w:rsidRPr="00284623">
        <w:rPr>
          <w:lang w:val="en-GB"/>
        </w:rPr>
        <w:t xml:space="preserve">43 respondents) </w:t>
      </w:r>
      <w:r w:rsidR="00682320" w:rsidRPr="00142AB1">
        <w:rPr>
          <w:lang w:val="en-GB"/>
        </w:rPr>
        <w:t xml:space="preserve">was </w:t>
      </w:r>
      <w:r w:rsidR="00284623">
        <w:rPr>
          <w:lang w:val="en-GB"/>
        </w:rPr>
        <w:t xml:space="preserve">not statistically significantly different </w:t>
      </w:r>
      <w:r w:rsidR="004760AE">
        <w:rPr>
          <w:lang w:val="en-GB"/>
        </w:rPr>
        <w:t>for</w:t>
      </w:r>
      <w:r w:rsidR="00284623">
        <w:rPr>
          <w:lang w:val="en-GB"/>
        </w:rPr>
        <w:t xml:space="preserve"> </w:t>
      </w:r>
      <w:r w:rsidR="00682320" w:rsidRPr="00142AB1">
        <w:rPr>
          <w:lang w:val="en-GB"/>
        </w:rPr>
        <w:t>low users</w:t>
      </w:r>
      <w:r w:rsidR="00284623">
        <w:rPr>
          <w:lang w:val="en-GB"/>
        </w:rPr>
        <w:t xml:space="preserve"> (</w:t>
      </w:r>
      <w:r w:rsidR="004858D8" w:rsidRPr="00142AB1">
        <w:rPr>
          <w:lang w:val="en-GB"/>
        </w:rPr>
        <w:t>36%</w:t>
      </w:r>
      <w:r w:rsidR="00284623">
        <w:rPr>
          <w:lang w:val="en-GB"/>
        </w:rPr>
        <w:t xml:space="preserve">, </w:t>
      </w:r>
      <w:r w:rsidR="00682320" w:rsidRPr="00142AB1">
        <w:rPr>
          <w:lang w:val="en-GB"/>
        </w:rPr>
        <w:t>22 respondents) compared to high users</w:t>
      </w:r>
      <w:r w:rsidR="00284623">
        <w:rPr>
          <w:lang w:val="en-GB"/>
        </w:rPr>
        <w:t xml:space="preserve"> (</w:t>
      </w:r>
      <w:r w:rsidR="004858D8" w:rsidRPr="00142AB1">
        <w:rPr>
          <w:lang w:val="en-GB"/>
        </w:rPr>
        <w:t>3</w:t>
      </w:r>
      <w:r w:rsidR="006678E8" w:rsidRPr="00142AB1">
        <w:rPr>
          <w:lang w:val="en-GB"/>
        </w:rPr>
        <w:t>4</w:t>
      </w:r>
      <w:r w:rsidR="004858D8" w:rsidRPr="00142AB1">
        <w:rPr>
          <w:lang w:val="en-GB"/>
        </w:rPr>
        <w:t>%</w:t>
      </w:r>
      <w:r w:rsidR="00284623">
        <w:rPr>
          <w:lang w:val="en-GB"/>
        </w:rPr>
        <w:t xml:space="preserve">, </w:t>
      </w:r>
      <w:r w:rsidR="004858D8" w:rsidRPr="00142AB1">
        <w:rPr>
          <w:lang w:val="en-GB"/>
        </w:rPr>
        <w:t>21 respondent</w:t>
      </w:r>
      <w:r w:rsidR="00682320" w:rsidRPr="00142AB1">
        <w:rPr>
          <w:lang w:val="en-GB"/>
        </w:rPr>
        <w:t>s</w:t>
      </w:r>
      <w:r w:rsidR="004858D8" w:rsidRPr="00142AB1">
        <w:rPr>
          <w:lang w:val="en-GB"/>
        </w:rPr>
        <w:t>)</w:t>
      </w:r>
      <w:r w:rsidR="00682320" w:rsidRPr="00142AB1">
        <w:rPr>
          <w:lang w:val="en-GB"/>
        </w:rPr>
        <w:t xml:space="preserve">. </w:t>
      </w:r>
    </w:p>
    <w:p w14:paraId="29AF2117" w14:textId="58FA70CD" w:rsidR="00054C03" w:rsidRPr="00142AB1" w:rsidRDefault="00054C03" w:rsidP="00F040C7">
      <w:pPr>
        <w:pStyle w:val="Rubrik2"/>
        <w:rPr>
          <w:lang w:val="en-GB"/>
        </w:rPr>
      </w:pPr>
    </w:p>
    <w:tbl>
      <w:tblPr>
        <w:tblStyle w:val="Tabellrutnt"/>
        <w:tblW w:w="508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9"/>
        <w:gridCol w:w="1157"/>
      </w:tblGrid>
      <w:tr w:rsidR="00E209AB" w:rsidRPr="00142AB1" w14:paraId="603B6B07" w14:textId="77777777" w:rsidTr="00AF4DAA">
        <w:trPr>
          <w:trHeight w:val="17"/>
        </w:trPr>
        <w:tc>
          <w:tcPr>
            <w:tcW w:w="4392" w:type="pct"/>
          </w:tcPr>
          <w:p w14:paraId="7BA717AE" w14:textId="50CACFD6" w:rsidR="00E209AB" w:rsidRPr="00995B8B" w:rsidRDefault="00CC26D7" w:rsidP="003D188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 xml:space="preserve">Managers’ background </w:t>
            </w:r>
            <w:r w:rsidR="00E209AB" w:rsidRPr="00995B8B">
              <w:rPr>
                <w:rFonts w:cstheme="minorHAnsi"/>
                <w:b/>
                <w:sz w:val="20"/>
                <w:szCs w:val="20"/>
                <w:lang w:val="en-GB"/>
              </w:rPr>
              <w:t>and staffing situation at</w:t>
            </w: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 xml:space="preserve"> the</w:t>
            </w:r>
            <w:r w:rsidR="00E209AB" w:rsidRPr="00995B8B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="004760AE">
              <w:rPr>
                <w:rFonts w:cstheme="minorHAnsi"/>
                <w:b/>
                <w:sz w:val="20"/>
                <w:szCs w:val="20"/>
                <w:lang w:val="en-GB"/>
              </w:rPr>
              <w:t>primary care practice</w:t>
            </w:r>
          </w:p>
        </w:tc>
        <w:tc>
          <w:tcPr>
            <w:tcW w:w="608" w:type="pct"/>
          </w:tcPr>
          <w:p w14:paraId="54446DF6" w14:textId="4D78114F" w:rsidR="00E209AB" w:rsidRPr="00995B8B" w:rsidRDefault="00E209AB" w:rsidP="003D188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Anchors/</w:t>
            </w:r>
            <w:r w:rsidR="00AF4DAA" w:rsidRPr="00995B8B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alternatives</w:t>
            </w:r>
          </w:p>
        </w:tc>
      </w:tr>
      <w:tr w:rsidR="00E209AB" w:rsidRPr="00142AB1" w14:paraId="5E5B4961" w14:textId="77777777" w:rsidTr="00AF4DAA">
        <w:trPr>
          <w:trHeight w:val="17"/>
        </w:trPr>
        <w:tc>
          <w:tcPr>
            <w:tcW w:w="4392" w:type="pct"/>
          </w:tcPr>
          <w:p w14:paraId="6285E4A0" w14:textId="3407609E" w:rsidR="00E209AB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What is your professional background?</w:t>
            </w:r>
          </w:p>
          <w:p w14:paraId="3AB6438B" w14:textId="25718904" w:rsidR="00142AB1" w:rsidRPr="00142AB1" w:rsidRDefault="00142AB1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If other, please 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specify</w:t>
            </w:r>
            <w:proofErr w:type="gramEnd"/>
          </w:p>
          <w:p w14:paraId="71C15873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56275FF" w14:textId="680D3DE5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In your current position</w:t>
            </w:r>
            <w:r w:rsidR="00142AB1">
              <w:rPr>
                <w:rFonts w:cstheme="minorHAnsi"/>
                <w:sz w:val="20"/>
                <w:szCs w:val="20"/>
                <w:lang w:val="en-GB"/>
              </w:rPr>
              <w:t>, d</w:t>
            </w:r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o you share your </w:t>
            </w:r>
            <w:r w:rsidR="00142AB1">
              <w:rPr>
                <w:rFonts w:cstheme="minorHAnsi"/>
                <w:sz w:val="20"/>
                <w:szCs w:val="20"/>
                <w:lang w:val="en-GB"/>
              </w:rPr>
              <w:t xml:space="preserve">working </w:t>
            </w:r>
            <w:r w:rsidRPr="00142AB1">
              <w:rPr>
                <w:rFonts w:cstheme="minorHAnsi"/>
                <w:sz w:val="20"/>
                <w:szCs w:val="20"/>
                <w:lang w:val="en-GB"/>
              </w:rPr>
              <w:t>time between administrative and clinical work?</w:t>
            </w:r>
          </w:p>
          <w:p w14:paraId="2185957B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If yes, to what extent to you perform clinical work?</w:t>
            </w:r>
          </w:p>
          <w:p w14:paraId="16837E54" w14:textId="424CD6F9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If no, do you have other assignments outside the</w:t>
            </w:r>
            <w:r w:rsidR="004760AE">
              <w:rPr>
                <w:rFonts w:cstheme="minorHAnsi"/>
                <w:sz w:val="20"/>
                <w:szCs w:val="20"/>
                <w:lang w:val="en-GB"/>
              </w:rPr>
              <w:t xml:space="preserve"> primary care practice</w:t>
            </w:r>
            <w:r w:rsidRPr="00142AB1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652AA894" w14:textId="1B707461" w:rsidR="00E209AB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What type of assignments?</w:t>
            </w:r>
          </w:p>
          <w:p w14:paraId="4DA96FF7" w14:textId="77777777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816FF89" w14:textId="243DB8C1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How many years of experience do you have at your current position?</w:t>
            </w:r>
          </w:p>
          <w:p w14:paraId="4956A4B7" w14:textId="15629E38" w:rsidR="00E209AB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How many years of experience as a manager in primary care in total do you have?</w:t>
            </w:r>
          </w:p>
        </w:tc>
        <w:tc>
          <w:tcPr>
            <w:tcW w:w="608" w:type="pct"/>
          </w:tcPr>
          <w:p w14:paraId="1A7A8CA1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GP/RN/Other</w:t>
            </w:r>
          </w:p>
          <w:p w14:paraId="65CF1DB7" w14:textId="069E2622" w:rsidR="00E209AB" w:rsidRPr="00142AB1" w:rsidRDefault="00142AB1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ree text</w:t>
            </w:r>
          </w:p>
          <w:p w14:paraId="3DCF6C08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C9C799E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Yes/No</w:t>
            </w:r>
          </w:p>
          <w:p w14:paraId="027C1747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0-100%</w:t>
            </w:r>
          </w:p>
          <w:p w14:paraId="6CF97D70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Yes/No</w:t>
            </w:r>
          </w:p>
          <w:p w14:paraId="775027D7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Free text</w:t>
            </w:r>
          </w:p>
          <w:p w14:paraId="34940E4B" w14:textId="77777777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8CD003A" w14:textId="77777777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No of years</w:t>
            </w:r>
          </w:p>
          <w:p w14:paraId="1BF9EF3A" w14:textId="3AFF8A59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No of years</w:t>
            </w:r>
          </w:p>
        </w:tc>
      </w:tr>
      <w:tr w:rsidR="00E209AB" w:rsidRPr="00142AB1" w14:paraId="69F44A2D" w14:textId="77777777" w:rsidTr="00AF4DAA">
        <w:trPr>
          <w:trHeight w:val="17"/>
        </w:trPr>
        <w:tc>
          <w:tcPr>
            <w:tcW w:w="4392" w:type="pct"/>
          </w:tcPr>
          <w:p w14:paraId="5D29BB47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</w:tcPr>
          <w:p w14:paraId="250272A1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209AB" w:rsidRPr="00142AB1" w14:paraId="27AA6400" w14:textId="77777777" w:rsidTr="00AF4DAA">
        <w:trPr>
          <w:trHeight w:val="17"/>
        </w:trPr>
        <w:tc>
          <w:tcPr>
            <w:tcW w:w="4392" w:type="pct"/>
          </w:tcPr>
          <w:p w14:paraId="20B2E5FF" w14:textId="09AC819F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Staffing situation</w:t>
            </w:r>
          </w:p>
        </w:tc>
        <w:tc>
          <w:tcPr>
            <w:tcW w:w="608" w:type="pct"/>
          </w:tcPr>
          <w:p w14:paraId="0A2E2768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209AB" w:rsidRPr="00142AB1" w14:paraId="409F8297" w14:textId="77777777" w:rsidTr="00AF4DAA">
        <w:trPr>
          <w:trHeight w:val="17"/>
        </w:trPr>
        <w:tc>
          <w:tcPr>
            <w:tcW w:w="4392" w:type="pct"/>
          </w:tcPr>
          <w:p w14:paraId="506C4995" w14:textId="745380EE" w:rsidR="00E209AB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How is your staffing situation </w:t>
            </w:r>
            <w:proofErr w:type="gramStart"/>
            <w:r w:rsidRPr="00142AB1">
              <w:rPr>
                <w:rFonts w:cstheme="minorHAnsi"/>
                <w:sz w:val="20"/>
                <w:szCs w:val="20"/>
                <w:lang w:val="en-GB"/>
              </w:rPr>
              <w:t>in regards to</w:t>
            </w:r>
            <w:proofErr w:type="gramEnd"/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 GPs in comparison with other </w:t>
            </w:r>
            <w:r w:rsidR="004760AE">
              <w:rPr>
                <w:rFonts w:cstheme="minorHAnsi"/>
                <w:sz w:val="20"/>
                <w:szCs w:val="20"/>
                <w:lang w:val="en-GB"/>
              </w:rPr>
              <w:t>primary care practices</w:t>
            </w:r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 in the region?</w:t>
            </w:r>
          </w:p>
        </w:tc>
        <w:tc>
          <w:tcPr>
            <w:tcW w:w="608" w:type="pct"/>
          </w:tcPr>
          <w:p w14:paraId="51328FB1" w14:textId="5CF7EEA6" w:rsidR="003161D8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1=much worse</w:t>
            </w:r>
          </w:p>
          <w:p w14:paraId="654FC759" w14:textId="6E38C556" w:rsidR="00E209AB" w:rsidRPr="00142AB1" w:rsidRDefault="003161D8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5=much better </w:t>
            </w:r>
          </w:p>
        </w:tc>
      </w:tr>
      <w:tr w:rsidR="00E209AB" w:rsidRPr="00142AB1" w14:paraId="5DB01D56" w14:textId="77777777" w:rsidTr="00AF4DAA">
        <w:trPr>
          <w:trHeight w:val="17"/>
        </w:trPr>
        <w:tc>
          <w:tcPr>
            <w:tcW w:w="4392" w:type="pct"/>
          </w:tcPr>
          <w:p w14:paraId="2E1961FF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</w:tcPr>
          <w:p w14:paraId="1ED1477C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209AB" w:rsidRPr="00142AB1" w14:paraId="5AB141AB" w14:textId="77777777" w:rsidTr="00AF4DAA">
        <w:trPr>
          <w:trHeight w:val="17"/>
        </w:trPr>
        <w:tc>
          <w:tcPr>
            <w:tcW w:w="4392" w:type="pct"/>
          </w:tcPr>
          <w:p w14:paraId="6F1AE8C0" w14:textId="299414B6" w:rsidR="00E209AB" w:rsidRPr="00995B8B" w:rsidRDefault="00E209AB" w:rsidP="00995B8B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Approach to A</w:t>
            </w:r>
            <w:r w:rsidR="00995B8B" w:rsidRPr="00995B8B">
              <w:rPr>
                <w:rFonts w:cstheme="minorHAnsi"/>
                <w:b/>
                <w:sz w:val="20"/>
                <w:szCs w:val="20"/>
                <w:lang w:val="en-GB"/>
              </w:rPr>
              <w:t>udit &amp; Feedback (A</w:t>
            </w: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&amp;F</w:t>
            </w:r>
            <w:r w:rsidR="00995B8B" w:rsidRPr="00995B8B">
              <w:rPr>
                <w:rFonts w:cstheme="minorHAnsi"/>
                <w:b/>
                <w:sz w:val="20"/>
                <w:szCs w:val="20"/>
                <w:lang w:val="en-GB"/>
              </w:rPr>
              <w:t>)</w:t>
            </w:r>
            <w:r w:rsidR="00493432" w:rsidRPr="00995B8B">
              <w:rPr>
                <w:rFonts w:cstheme="minorHAnsi"/>
                <w:b/>
                <w:sz w:val="20"/>
                <w:szCs w:val="20"/>
                <w:lang w:val="en-GB"/>
              </w:rPr>
              <w:t xml:space="preserve"> from the region</w:t>
            </w:r>
            <w:r w:rsidR="00995B8B" w:rsidRPr="00995B8B">
              <w:rPr>
                <w:rFonts w:cstheme="minorHAnsi"/>
                <w:b/>
                <w:sz w:val="20"/>
                <w:szCs w:val="20"/>
                <w:lang w:val="en-GB"/>
              </w:rPr>
              <w:t>al health care authority</w:t>
            </w:r>
          </w:p>
        </w:tc>
        <w:tc>
          <w:tcPr>
            <w:tcW w:w="608" w:type="pct"/>
          </w:tcPr>
          <w:p w14:paraId="765FF7C5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209AB" w:rsidRPr="00142AB1" w14:paraId="4F70180C" w14:textId="77777777" w:rsidTr="00AF4DAA">
        <w:trPr>
          <w:trHeight w:val="17"/>
        </w:trPr>
        <w:tc>
          <w:tcPr>
            <w:tcW w:w="4392" w:type="pct"/>
          </w:tcPr>
          <w:p w14:paraId="5D3115C3" w14:textId="1D10ADFB" w:rsidR="00E209AB" w:rsidRPr="00142AB1" w:rsidRDefault="00995B8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he </w:t>
            </w:r>
            <w:r w:rsidR="00E209AB" w:rsidRPr="00142AB1">
              <w:rPr>
                <w:rFonts w:cstheme="minorHAnsi"/>
                <w:sz w:val="20"/>
                <w:szCs w:val="20"/>
                <w:lang w:val="en-GB"/>
              </w:rPr>
              <w:t>A&amp;F from the region as a purchaser of services</w:t>
            </w:r>
            <w:r>
              <w:rPr>
                <w:rFonts w:cstheme="minorHAnsi"/>
                <w:sz w:val="20"/>
                <w:szCs w:val="20"/>
                <w:lang w:val="en-GB"/>
              </w:rPr>
              <w:t>…</w:t>
            </w:r>
          </w:p>
          <w:p w14:paraId="3F1CAF1C" w14:textId="03027337" w:rsidR="00E209AB" w:rsidRPr="00A510F2" w:rsidRDefault="00D6251D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Focuses on support and feedback to the </w:t>
            </w:r>
            <w:r w:rsidR="004760AE" w:rsidRPr="00A510F2">
              <w:rPr>
                <w:rFonts w:cstheme="minorHAnsi"/>
                <w:sz w:val="20"/>
                <w:szCs w:val="20"/>
                <w:lang w:val="en-GB"/>
              </w:rPr>
              <w:t>primary care practice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r w:rsidR="00142AB1" w:rsidRPr="00A510F2">
              <w:rPr>
                <w:rFonts w:cstheme="minorHAnsi"/>
                <w:sz w:val="20"/>
                <w:szCs w:val="20"/>
                <w:lang w:val="en-GB"/>
              </w:rPr>
              <w:t>achieve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goals related to clinical quality, patient satisfaction, </w:t>
            </w:r>
            <w:proofErr w:type="gramStart"/>
            <w:r w:rsidRPr="00A510F2">
              <w:rPr>
                <w:rFonts w:cstheme="minorHAnsi"/>
                <w:sz w:val="20"/>
                <w:szCs w:val="20"/>
                <w:lang w:val="en-GB"/>
              </w:rPr>
              <w:t>continuity</w:t>
            </w:r>
            <w:proofErr w:type="gramEnd"/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and access.</w:t>
            </w:r>
          </w:p>
          <w:p w14:paraId="71C29423" w14:textId="243751E4" w:rsidR="00D6251D" w:rsidRPr="00A510F2" w:rsidRDefault="00D6251D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Focuses on adherence to guidelines and requirements in agreements with the region.</w:t>
            </w:r>
          </w:p>
          <w:p w14:paraId="794D5EDB" w14:textId="4821A1BF" w:rsidR="00D6251D" w:rsidRPr="00A510F2" w:rsidRDefault="00D6251D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Provides us with information about deviations from guidelines and targets and our performance relative to other </w:t>
            </w:r>
            <w:r w:rsidR="004760AE" w:rsidRPr="00A510F2">
              <w:rPr>
                <w:rFonts w:cstheme="minorHAnsi"/>
                <w:sz w:val="20"/>
                <w:szCs w:val="20"/>
                <w:lang w:val="en-GB"/>
              </w:rPr>
              <w:t>primary care practices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in the region.</w:t>
            </w:r>
          </w:p>
          <w:p w14:paraId="0704CDE2" w14:textId="73B180BA" w:rsidR="00BA1305" w:rsidRPr="00A510F2" w:rsidRDefault="00AF4DAA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Facilitates</w:t>
            </w:r>
            <w:r w:rsidR="00BA1305" w:rsidRPr="00A510F2">
              <w:rPr>
                <w:rFonts w:cstheme="minorHAnsi"/>
                <w:sz w:val="20"/>
                <w:szCs w:val="20"/>
                <w:lang w:val="en-GB"/>
              </w:rPr>
              <w:t xml:space="preserve"> quality 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>improvement</w:t>
            </w:r>
            <w:r w:rsidR="00BA1305" w:rsidRPr="00A510F2">
              <w:rPr>
                <w:rFonts w:cstheme="minorHAnsi"/>
                <w:sz w:val="20"/>
                <w:szCs w:val="20"/>
                <w:lang w:val="en-GB"/>
              </w:rPr>
              <w:t xml:space="preserve"> work through improved knowledge</w:t>
            </w:r>
            <w:r w:rsidR="004760AE" w:rsidRPr="00A510F2">
              <w:rPr>
                <w:rFonts w:cstheme="minorHAnsi"/>
                <w:sz w:val="20"/>
                <w:szCs w:val="20"/>
                <w:lang w:val="en-GB"/>
              </w:rPr>
              <w:t xml:space="preserve"> of</w:t>
            </w:r>
            <w:r w:rsidR="00BA1305" w:rsidRPr="00A510F2">
              <w:rPr>
                <w:rFonts w:cstheme="minorHAnsi"/>
                <w:sz w:val="20"/>
                <w:szCs w:val="20"/>
                <w:lang w:val="en-GB"/>
              </w:rPr>
              <w:t xml:space="preserve"> other </w:t>
            </w:r>
            <w:r w:rsidR="004760AE" w:rsidRPr="00A510F2">
              <w:rPr>
                <w:rFonts w:cstheme="minorHAnsi"/>
                <w:sz w:val="20"/>
                <w:szCs w:val="20"/>
                <w:lang w:val="en-GB"/>
              </w:rPr>
              <w:t>primary care practices</w:t>
            </w:r>
            <w:r w:rsidR="00BA1305" w:rsidRPr="00A510F2">
              <w:rPr>
                <w:rFonts w:cstheme="minorHAnsi"/>
                <w:sz w:val="20"/>
                <w:szCs w:val="20"/>
                <w:lang w:val="en-GB"/>
              </w:rPr>
              <w:t xml:space="preserve"> and best practices.</w:t>
            </w:r>
          </w:p>
          <w:p w14:paraId="2A176199" w14:textId="571367A3" w:rsidR="00E209AB" w:rsidRPr="00A510F2" w:rsidRDefault="00BA1305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Data used in A&amp;F from the region is verifiable and updated.</w:t>
            </w:r>
          </w:p>
          <w:p w14:paraId="118E3C4E" w14:textId="10137F57" w:rsidR="00BA1305" w:rsidRPr="00A510F2" w:rsidRDefault="00BA1305" w:rsidP="00A510F2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Data used in A&amp;F from the region is sensitive, i.e., it captures changes in quality at the </w:t>
            </w:r>
            <w:r w:rsidR="004760AE" w:rsidRPr="00A510F2">
              <w:rPr>
                <w:rFonts w:cstheme="minorHAnsi"/>
                <w:sz w:val="20"/>
                <w:szCs w:val="20"/>
                <w:lang w:val="en-GB"/>
              </w:rPr>
              <w:t>primary care practice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608" w:type="pct"/>
          </w:tcPr>
          <w:p w14:paraId="18AC3356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1 = Fully disagree</w:t>
            </w:r>
          </w:p>
          <w:p w14:paraId="213A2A29" w14:textId="77777777" w:rsidR="00E209AB" w:rsidRPr="00142AB1" w:rsidRDefault="00E209AB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5 = Fully agree</w:t>
            </w:r>
          </w:p>
        </w:tc>
      </w:tr>
      <w:tr w:rsidR="00BA1305" w:rsidRPr="00142AB1" w14:paraId="0BA36ED0" w14:textId="77777777" w:rsidTr="00AF4DAA">
        <w:trPr>
          <w:trHeight w:val="17"/>
        </w:trPr>
        <w:tc>
          <w:tcPr>
            <w:tcW w:w="4392" w:type="pct"/>
          </w:tcPr>
          <w:p w14:paraId="33E478D4" w14:textId="77777777" w:rsidR="00BA1305" w:rsidRPr="00142AB1" w:rsidRDefault="00BA1305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</w:tcPr>
          <w:p w14:paraId="5EFC2EFC" w14:textId="77777777" w:rsidR="00BA1305" w:rsidRPr="00142AB1" w:rsidRDefault="00BA1305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A1305" w:rsidRPr="00142AB1" w14:paraId="3F36DEBF" w14:textId="77777777" w:rsidTr="00AF4DAA">
        <w:trPr>
          <w:trHeight w:val="17"/>
        </w:trPr>
        <w:tc>
          <w:tcPr>
            <w:tcW w:w="4392" w:type="pct"/>
          </w:tcPr>
          <w:p w14:paraId="17DEDF4E" w14:textId="5E3CB3D9" w:rsidR="00BA1305" w:rsidRPr="00995B8B" w:rsidRDefault="00D77187" w:rsidP="003D188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Managers’ leadership style</w:t>
            </w:r>
          </w:p>
        </w:tc>
        <w:tc>
          <w:tcPr>
            <w:tcW w:w="608" w:type="pct"/>
          </w:tcPr>
          <w:p w14:paraId="5C298096" w14:textId="77777777" w:rsidR="00BA1305" w:rsidRPr="00142AB1" w:rsidRDefault="00BA1305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77187" w:rsidRPr="00142AB1" w14:paraId="4F0CA3A1" w14:textId="77777777" w:rsidTr="00AF4DAA">
        <w:trPr>
          <w:trHeight w:val="17"/>
        </w:trPr>
        <w:tc>
          <w:tcPr>
            <w:tcW w:w="4392" w:type="pct"/>
          </w:tcPr>
          <w:p w14:paraId="24A8DA3A" w14:textId="5651E83B" w:rsidR="00D77187" w:rsidRPr="00142AB1" w:rsidRDefault="00D77187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 xml:space="preserve">In my leadership and management of the </w:t>
            </w:r>
            <w:r w:rsidR="00EE6E62">
              <w:rPr>
                <w:rFonts w:cstheme="minorHAnsi"/>
                <w:sz w:val="20"/>
                <w:szCs w:val="20"/>
                <w:lang w:val="en-GB"/>
              </w:rPr>
              <w:t>primary care practice</w:t>
            </w:r>
            <w:r w:rsidRPr="00142AB1">
              <w:rPr>
                <w:rFonts w:cstheme="minorHAnsi"/>
                <w:sz w:val="20"/>
                <w:szCs w:val="20"/>
                <w:lang w:val="en-GB"/>
              </w:rPr>
              <w:t>, I focus on</w:t>
            </w:r>
            <w:r w:rsidR="00995B8B">
              <w:rPr>
                <w:rFonts w:cstheme="minorHAnsi"/>
                <w:sz w:val="20"/>
                <w:szCs w:val="20"/>
                <w:lang w:val="en-GB"/>
              </w:rPr>
              <w:t>…</w:t>
            </w:r>
          </w:p>
          <w:p w14:paraId="56453169" w14:textId="77777777" w:rsidR="00D77187" w:rsidRPr="00A510F2" w:rsidRDefault="00D77187" w:rsidP="00A510F2">
            <w:pPr>
              <w:pStyle w:val="Liststyck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Ensuring professional standards and norms in clinical work.</w:t>
            </w:r>
          </w:p>
          <w:p w14:paraId="037A34DB" w14:textId="77777777" w:rsidR="00D77187" w:rsidRPr="00A510F2" w:rsidRDefault="00D77187" w:rsidP="00A510F2">
            <w:pPr>
              <w:pStyle w:val="Liststyck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Developing and implementing new routines and working methods.</w:t>
            </w:r>
          </w:p>
          <w:p w14:paraId="32793B3A" w14:textId="77777777" w:rsidR="00D77187" w:rsidRPr="00A510F2" w:rsidRDefault="00D77187" w:rsidP="00A510F2">
            <w:pPr>
              <w:pStyle w:val="Liststyck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Ensuring adherence to existing guidelines and routines.</w:t>
            </w:r>
          </w:p>
          <w:p w14:paraId="77F587EB" w14:textId="26D2E7FE" w:rsidR="00D77187" w:rsidRPr="00A510F2" w:rsidRDefault="00E1797F" w:rsidP="00A510F2">
            <w:pPr>
              <w:pStyle w:val="Liststycke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Conti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>nu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>ously improv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>ing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working methods and routines to meet the needs and preferences of 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 xml:space="preserve">our 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patients. </w:t>
            </w:r>
          </w:p>
        </w:tc>
        <w:tc>
          <w:tcPr>
            <w:tcW w:w="608" w:type="pct"/>
          </w:tcPr>
          <w:p w14:paraId="38399D41" w14:textId="77777777" w:rsidR="00D77187" w:rsidRPr="00142AB1" w:rsidRDefault="00D77187" w:rsidP="00D7718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1 = Fully disagree</w:t>
            </w:r>
          </w:p>
          <w:p w14:paraId="216C33D1" w14:textId="1552A73C" w:rsidR="00D77187" w:rsidRPr="00142AB1" w:rsidRDefault="00D77187" w:rsidP="00D7718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5 = Fully agree</w:t>
            </w:r>
          </w:p>
        </w:tc>
      </w:tr>
      <w:tr w:rsidR="00D77187" w:rsidRPr="00142AB1" w14:paraId="00C6E39D" w14:textId="77777777" w:rsidTr="00AF4DAA">
        <w:trPr>
          <w:trHeight w:val="17"/>
        </w:trPr>
        <w:tc>
          <w:tcPr>
            <w:tcW w:w="4392" w:type="pct"/>
          </w:tcPr>
          <w:p w14:paraId="72EF52F7" w14:textId="77777777" w:rsidR="00D77187" w:rsidRPr="00142AB1" w:rsidRDefault="00D77187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</w:tcPr>
          <w:p w14:paraId="624EB6C7" w14:textId="77777777" w:rsidR="00D77187" w:rsidRPr="00142AB1" w:rsidRDefault="00D77187" w:rsidP="003D188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77187" w:rsidRPr="00142AB1" w14:paraId="3B5A4EAB" w14:textId="77777777" w:rsidTr="00AF4DAA">
        <w:trPr>
          <w:trHeight w:val="17"/>
        </w:trPr>
        <w:tc>
          <w:tcPr>
            <w:tcW w:w="4392" w:type="pct"/>
          </w:tcPr>
          <w:p w14:paraId="6916A00D" w14:textId="36404C05" w:rsidR="00D77187" w:rsidRPr="00995B8B" w:rsidRDefault="00E1797F" w:rsidP="003D1880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95B8B">
              <w:rPr>
                <w:rFonts w:cstheme="minorHAnsi"/>
                <w:b/>
                <w:sz w:val="20"/>
                <w:szCs w:val="20"/>
                <w:lang w:val="en-GB"/>
              </w:rPr>
              <w:t>Innovation climate</w:t>
            </w:r>
          </w:p>
        </w:tc>
        <w:tc>
          <w:tcPr>
            <w:tcW w:w="608" w:type="pct"/>
          </w:tcPr>
          <w:p w14:paraId="2406FE66" w14:textId="0216A79C" w:rsidR="00D77187" w:rsidRPr="00142AB1" w:rsidRDefault="00D77187" w:rsidP="00E1797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1797F" w:rsidRPr="00142AB1" w14:paraId="4DEE59CE" w14:textId="77777777" w:rsidTr="00AF4DAA">
        <w:trPr>
          <w:trHeight w:val="17"/>
        </w:trPr>
        <w:tc>
          <w:tcPr>
            <w:tcW w:w="4392" w:type="pct"/>
          </w:tcPr>
          <w:p w14:paraId="3B0ABE27" w14:textId="3F39D385" w:rsidR="00E1797F" w:rsidRPr="00142AB1" w:rsidRDefault="00E1797F" w:rsidP="00E1797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To what extent</w:t>
            </w:r>
            <w:r w:rsidR="00995B8B">
              <w:rPr>
                <w:rFonts w:cstheme="minorHAnsi"/>
                <w:sz w:val="20"/>
                <w:szCs w:val="20"/>
                <w:lang w:val="en-GB"/>
              </w:rPr>
              <w:t>…</w:t>
            </w:r>
          </w:p>
          <w:p w14:paraId="2DF44E39" w14:textId="0C0F0F81" w:rsidR="00E1797F" w:rsidRPr="00A510F2" w:rsidRDefault="00E1797F" w:rsidP="00A510F2">
            <w:pPr>
              <w:pStyle w:val="Liststyck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>Is there an interest in implementing ideas and solutions to problems identified by employees?</w:t>
            </w:r>
          </w:p>
          <w:p w14:paraId="0BCC86A2" w14:textId="3DC72762" w:rsidR="00E1797F" w:rsidRPr="00A510F2" w:rsidRDefault="00E1797F" w:rsidP="00A510F2">
            <w:pPr>
              <w:pStyle w:val="Liststyck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Do employees initiate change based on their own assessment of problems and needs at the </w:t>
            </w:r>
            <w:r w:rsidR="00EE6E62" w:rsidRPr="00A510F2">
              <w:rPr>
                <w:rFonts w:cstheme="minorHAnsi"/>
                <w:sz w:val="20"/>
                <w:szCs w:val="20"/>
                <w:lang w:val="en-GB"/>
              </w:rPr>
              <w:t>primary care practice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  <w:p w14:paraId="5F4A6327" w14:textId="3E671D47" w:rsidR="00E1797F" w:rsidRPr="00A510F2" w:rsidRDefault="00E1797F" w:rsidP="00A510F2">
            <w:pPr>
              <w:pStyle w:val="Liststyck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Do you encourage employees to 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>engage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in change 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>behaviour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and improvement work?</w:t>
            </w:r>
          </w:p>
          <w:p w14:paraId="44562B05" w14:textId="306B8106" w:rsidR="00E1797F" w:rsidRPr="00A510F2" w:rsidRDefault="00142AB1" w:rsidP="00A510F2">
            <w:pPr>
              <w:pStyle w:val="Liststycke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Are there structures and routines in place to implement suggestions for change </w:t>
            </w:r>
            <w:r w:rsidR="00AF4DAA" w:rsidRPr="00A510F2">
              <w:rPr>
                <w:rFonts w:cstheme="minorHAnsi"/>
                <w:sz w:val="20"/>
                <w:szCs w:val="20"/>
                <w:lang w:val="en-GB"/>
              </w:rPr>
              <w:t>and solutions</w:t>
            </w:r>
            <w:r w:rsidRPr="00A510F2">
              <w:rPr>
                <w:rFonts w:cstheme="minorHAnsi"/>
                <w:sz w:val="20"/>
                <w:szCs w:val="20"/>
                <w:lang w:val="en-GB"/>
              </w:rPr>
              <w:t xml:space="preserve"> to problems identified by employees?</w:t>
            </w:r>
          </w:p>
        </w:tc>
        <w:tc>
          <w:tcPr>
            <w:tcW w:w="608" w:type="pct"/>
          </w:tcPr>
          <w:p w14:paraId="067C8EEB" w14:textId="77777777" w:rsidR="00E1797F" w:rsidRPr="00142AB1" w:rsidRDefault="00E1797F" w:rsidP="00E1797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1=Very low extent</w:t>
            </w:r>
          </w:p>
          <w:p w14:paraId="38BD36DC" w14:textId="73837335" w:rsidR="00E1797F" w:rsidRPr="00142AB1" w:rsidRDefault="00E1797F" w:rsidP="00E1797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42AB1">
              <w:rPr>
                <w:rFonts w:cstheme="minorHAnsi"/>
                <w:sz w:val="20"/>
                <w:szCs w:val="20"/>
                <w:lang w:val="en-GB"/>
              </w:rPr>
              <w:t>5= Very high extent</w:t>
            </w:r>
          </w:p>
        </w:tc>
      </w:tr>
    </w:tbl>
    <w:p w14:paraId="1AC659C4" w14:textId="466E8041" w:rsidR="00E209AB" w:rsidRPr="00142AB1" w:rsidRDefault="00E209AB" w:rsidP="00E209AB">
      <w:pPr>
        <w:rPr>
          <w:lang w:val="en-GB"/>
        </w:rPr>
      </w:pPr>
    </w:p>
    <w:p w14:paraId="7855E892" w14:textId="27394874" w:rsidR="00C30D3C" w:rsidRPr="00142AB1" w:rsidRDefault="00C30D3C" w:rsidP="00142AB1">
      <w:pPr>
        <w:rPr>
          <w:b/>
          <w:lang w:val="en-GB"/>
        </w:rPr>
      </w:pPr>
    </w:p>
    <w:sectPr w:rsidR="00C30D3C" w:rsidRPr="00142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B10B3" w14:textId="77777777" w:rsidR="00405CAD" w:rsidRDefault="00405CAD" w:rsidP="004B17DB">
      <w:pPr>
        <w:spacing w:after="0" w:line="240" w:lineRule="auto"/>
      </w:pPr>
      <w:r>
        <w:separator/>
      </w:r>
    </w:p>
  </w:endnote>
  <w:endnote w:type="continuationSeparator" w:id="0">
    <w:p w14:paraId="190E7A6F" w14:textId="77777777" w:rsidR="00405CAD" w:rsidRDefault="00405CAD" w:rsidP="004B1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BA03" w14:textId="77777777" w:rsidR="00405CAD" w:rsidRDefault="00405CAD" w:rsidP="004B17DB">
      <w:pPr>
        <w:spacing w:after="0" w:line="240" w:lineRule="auto"/>
      </w:pPr>
      <w:r>
        <w:separator/>
      </w:r>
    </w:p>
  </w:footnote>
  <w:footnote w:type="continuationSeparator" w:id="0">
    <w:p w14:paraId="2E782E7E" w14:textId="77777777" w:rsidR="00405CAD" w:rsidRDefault="00405CAD" w:rsidP="004B1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04948"/>
    <w:multiLevelType w:val="hybridMultilevel"/>
    <w:tmpl w:val="17B4C5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33037"/>
    <w:multiLevelType w:val="hybridMultilevel"/>
    <w:tmpl w:val="E9D668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AF1B02"/>
    <w:multiLevelType w:val="hybridMultilevel"/>
    <w:tmpl w:val="AD866F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4873263">
    <w:abstractNumId w:val="2"/>
  </w:num>
  <w:num w:numId="2" w16cid:durableId="1664701252">
    <w:abstractNumId w:val="0"/>
  </w:num>
  <w:num w:numId="3" w16cid:durableId="118693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7DB"/>
    <w:rsid w:val="00006C6A"/>
    <w:rsid w:val="00021F30"/>
    <w:rsid w:val="00034121"/>
    <w:rsid w:val="00054C03"/>
    <w:rsid w:val="00075DEE"/>
    <w:rsid w:val="000B2ADB"/>
    <w:rsid w:val="000B5C60"/>
    <w:rsid w:val="00142AB1"/>
    <w:rsid w:val="001508F0"/>
    <w:rsid w:val="001C1E30"/>
    <w:rsid w:val="001C704F"/>
    <w:rsid w:val="00270616"/>
    <w:rsid w:val="00284623"/>
    <w:rsid w:val="002A6279"/>
    <w:rsid w:val="003161D8"/>
    <w:rsid w:val="00366915"/>
    <w:rsid w:val="00405CAD"/>
    <w:rsid w:val="0041779C"/>
    <w:rsid w:val="004760AE"/>
    <w:rsid w:val="004858D8"/>
    <w:rsid w:val="00493432"/>
    <w:rsid w:val="004B17DB"/>
    <w:rsid w:val="004C0A15"/>
    <w:rsid w:val="004C1C0F"/>
    <w:rsid w:val="005663FA"/>
    <w:rsid w:val="00581822"/>
    <w:rsid w:val="005D7278"/>
    <w:rsid w:val="006678E8"/>
    <w:rsid w:val="00682320"/>
    <w:rsid w:val="006B70D1"/>
    <w:rsid w:val="006B7ED3"/>
    <w:rsid w:val="006F3F69"/>
    <w:rsid w:val="006F56B2"/>
    <w:rsid w:val="00715BDB"/>
    <w:rsid w:val="0082225E"/>
    <w:rsid w:val="0088540D"/>
    <w:rsid w:val="008B2D00"/>
    <w:rsid w:val="009617AF"/>
    <w:rsid w:val="009647E2"/>
    <w:rsid w:val="00995B8B"/>
    <w:rsid w:val="009B5607"/>
    <w:rsid w:val="00A06F18"/>
    <w:rsid w:val="00A3030C"/>
    <w:rsid w:val="00A510F2"/>
    <w:rsid w:val="00AF4DAA"/>
    <w:rsid w:val="00B15000"/>
    <w:rsid w:val="00B40A71"/>
    <w:rsid w:val="00BA1305"/>
    <w:rsid w:val="00BE7638"/>
    <w:rsid w:val="00C2559B"/>
    <w:rsid w:val="00C30D3C"/>
    <w:rsid w:val="00CC26D7"/>
    <w:rsid w:val="00D072D7"/>
    <w:rsid w:val="00D44838"/>
    <w:rsid w:val="00D45DD4"/>
    <w:rsid w:val="00D6251D"/>
    <w:rsid w:val="00D77187"/>
    <w:rsid w:val="00E1797F"/>
    <w:rsid w:val="00E209AB"/>
    <w:rsid w:val="00EE6E62"/>
    <w:rsid w:val="00F040C7"/>
    <w:rsid w:val="00F5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DA671"/>
  <w15:chartTrackingRefBased/>
  <w15:docId w15:val="{6BAACA15-048C-4569-B66D-4A97ABE7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B17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4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17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B17DB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B17DB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4B17DB"/>
    <w:rPr>
      <w:vertAlign w:val="superscript"/>
    </w:rPr>
  </w:style>
  <w:style w:type="character" w:customStyle="1" w:styleId="Rubrik2Char">
    <w:name w:val="Rubrik 2 Char"/>
    <w:basedOn w:val="Standardstycketeckensnitt"/>
    <w:link w:val="Rubrik2"/>
    <w:uiPriority w:val="9"/>
    <w:rsid w:val="00F040C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715BDB"/>
    <w:pPr>
      <w:spacing w:after="0" w:line="240" w:lineRule="auto"/>
    </w:pPr>
  </w:style>
  <w:style w:type="table" w:styleId="Tabellrutnt">
    <w:name w:val="Table Grid"/>
    <w:basedOn w:val="Normaltabell"/>
    <w:uiPriority w:val="39"/>
    <w:rsid w:val="00054C0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A510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96D6A-9FB0-45A4-9A2E-66F39A806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177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Anders Anell</cp:lastModifiedBy>
  <cp:revision>2</cp:revision>
  <dcterms:created xsi:type="dcterms:W3CDTF">2023-06-23T10:23:00Z</dcterms:created>
  <dcterms:modified xsi:type="dcterms:W3CDTF">2023-06-23T10:23:00Z</dcterms:modified>
</cp:coreProperties>
</file>